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56F9D" w14:textId="77777777" w:rsidR="00087E41" w:rsidRPr="0028589C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p w14:paraId="3A2E05C8" w14:textId="10F18716" w:rsidR="00087E41" w:rsidRPr="00817731" w:rsidRDefault="00087E41" w:rsidP="00087E41">
      <w:pPr>
        <w:tabs>
          <w:tab w:val="left" w:pos="1155"/>
        </w:tabs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817731">
        <w:rPr>
          <w:rFonts w:asciiTheme="majorBidi" w:hAnsiTheme="majorBidi" w:cstheme="majorBidi"/>
          <w:b/>
          <w:bCs/>
          <w:noProof/>
          <w:sz w:val="24"/>
          <w:szCs w:val="24"/>
          <w:lang w:val="en-CA" w:eastAsia="en-CA"/>
        </w:rPr>
        <w:drawing>
          <wp:inline distT="0" distB="0" distL="0" distR="0" wp14:anchorId="4E6E5C77" wp14:editId="6569F9FB">
            <wp:extent cx="6274987" cy="4588510"/>
            <wp:effectExtent l="0" t="0" r="0" b="0"/>
            <wp:docPr id="293311761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311761" name="Picture 1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755" cy="459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A0A991" w14:textId="3569BF23" w:rsidR="00BD5435" w:rsidRDefault="00BD5435" w:rsidP="00087E41">
      <w:pPr>
        <w:tabs>
          <w:tab w:val="left" w:pos="2205"/>
        </w:tabs>
        <w:rPr>
          <w:rFonts w:asciiTheme="majorBidi" w:hAnsiTheme="majorBidi" w:cstheme="majorBidi"/>
          <w:sz w:val="24"/>
          <w:szCs w:val="24"/>
        </w:rPr>
      </w:pPr>
      <w:r w:rsidRPr="00817731">
        <w:rPr>
          <w:rFonts w:asciiTheme="majorBidi" w:hAnsiTheme="majorBidi" w:cstheme="majorBidi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C769F9" wp14:editId="38AD94D3">
                <wp:simplePos x="0" y="0"/>
                <wp:positionH relativeFrom="column">
                  <wp:posOffset>3708468</wp:posOffset>
                </wp:positionH>
                <wp:positionV relativeFrom="paragraph">
                  <wp:posOffset>302057</wp:posOffset>
                </wp:positionV>
                <wp:extent cx="323850" cy="0"/>
                <wp:effectExtent l="0" t="76200" r="19050" b="95250"/>
                <wp:wrapNone/>
                <wp:docPr id="208411107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5064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92pt;margin-top:23.8pt;width:25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tOuwAEAANYDAAAOAAAAZHJzL2Uyb0RvYy54bWysU8uu0zAQ3SPxD5b3NGmvQFdR07togQ2C&#10;Kx4f4OuMEwu/ZA9N8veMnTZFPCSE2Exsj8+ZOceT/cNkDTtDTNq7lm83NWfgpO+061v+5fObF/ec&#10;JRSuE8Y7aPkMiT8cnj/bj6GBnR+86SAyInGpGUPLB8TQVFWSA1iRNj6Ao6Ty0QqkbeyrLoqR2K2p&#10;dnX9qhp97EL0ElKi09OS5IfCrxRI/KBUAmSm5dQblhhLfMqxOuxF00cRBi0vbYh/6MIK7ajoSnUS&#10;KNi3qH+hslpGn7zCjfS28kppCUUDqdnWP6n5NIgARQuZk8JqU/p/tPL9+egeI9kwhtSk8BiziklF&#10;m7/UH5uKWfNqFkzIJB3e7e7uX5Kl8pqqbrgQE74Fb1letDxhFLof8OidoxfxcVu8Eud3CakyAa+A&#10;XNS4HPPJSaSBnQU9XUer5a1QaPPadQznQOOEUQvXG8g5osnQ6iakrHA2sNB+BMV0R60v5cuMwdHE&#10;S4mv25WFbmaI0sasoLr0/EfQ5W6GQZm7vwWut0tF73AFWu18/F1VnK6tquX+VfWiNct+8t1cnrXY&#10;QcNT/LkMep7OH/cFfvsdD98BAAD//wMAUEsDBBQABgAIAAAAIQBbvLlg3wAAAAkBAAAPAAAAZHJz&#10;L2Rvd25yZXYueG1sTI9PS8NAEMXvgt9hGcGb3VjbWGI2RQTrn4NgI5jjNDsmwexsyG7b+O0d8aDH&#10;efN47/fy9eR6daAxdJ4NXM4SUMS1tx03Bt7K+4sVqBCRLfaeycAXBVgXpyc5ZtYf+ZUO29goCeGQ&#10;oYE2xiHTOtQtOQwzPxDL78OPDqOcY6PtiEcJd72eJ0mqHXYsDS0OdNdS/bndOwNTeKo2j9XzQzt3&#10;Hl+60r1X5caY87Pp9gZUpCn+meEHX9ChEKad37MNqjewXC1kSzSwuE5BiSG9Woqw+xV0kev/C4pv&#10;AAAA//8DAFBLAQItABQABgAIAAAAIQC2gziS/gAAAOEBAAATAAAAAAAAAAAAAAAAAAAAAABbQ29u&#10;dGVudF9UeXBlc10ueG1sUEsBAi0AFAAGAAgAAAAhADj9If/WAAAAlAEAAAsAAAAAAAAAAAAAAAAA&#10;LwEAAF9yZWxzLy5yZWxzUEsBAi0AFAAGAAgAAAAhADW2067AAQAA1gMAAA4AAAAAAAAAAAAAAAAA&#10;LgIAAGRycy9lMm9Eb2MueG1sUEsBAi0AFAAGAAgAAAAhAFu8uWDfAAAACQEAAA8AAAAAAAAAAAAA&#10;AAAAGgQAAGRycy9kb3ducmV2LnhtbFBLBQYAAAAABAAEAPMAAAAmBQAAAAA=&#10;" strokecolor="black [3200]" strokeweight=".5pt">
                <v:stroke dashstyle="dash" endarrow="block" joinstyle="miter"/>
              </v:shape>
            </w:pict>
          </mc:Fallback>
        </mc:AlternateContent>
      </w:r>
      <w:r w:rsidRPr="00817731">
        <w:rPr>
          <w:rFonts w:asciiTheme="majorBidi" w:hAnsiTheme="majorBidi" w:cstheme="majorBidi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0E6F02" wp14:editId="63A3EEFE">
                <wp:simplePos x="0" y="0"/>
                <wp:positionH relativeFrom="column">
                  <wp:posOffset>4036776</wp:posOffset>
                </wp:positionH>
                <wp:positionV relativeFrom="paragraph">
                  <wp:posOffset>121690</wp:posOffset>
                </wp:positionV>
                <wp:extent cx="276225" cy="0"/>
                <wp:effectExtent l="0" t="0" r="0" b="0"/>
                <wp:wrapNone/>
                <wp:docPr id="1726585159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99E65C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7.85pt,9.6pt" to="339.6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adfmQEAAIcDAAAOAAAAZHJzL2Uyb0RvYy54bWysU01P3DAQvSPxHyzf2WQjFVC0WQ6g9oJa&#10;1MIPMM54Y2F7LNtssv+esXc3W0FVVRUXxx/vvZk3M1ndTNawLYSo0XV8uag5Ayex127T8afHrxfX&#10;nMUkXC8MOuj4DiK/WZ+frUbfQoMDmh4CIxEX29F3fEjJt1UV5QBWxAV6cPSoMFiR6Bg2VR/ESOrW&#10;VE1dX1Yjht4HlBAj3d7tH/m66CsFMv1QKkJipuOUWyprKOtzXqv1SrSbIPyg5SEN8R9ZWKEdBZ2l&#10;7kQS7DXoD1JWy4ARVVpItBUqpSUUD+RmWb9z82sQHooXKk70c5ni58nK79tb9xCoDKOPbfQPIbuY&#10;VLD5S/mxqRRrNxcLpsQkXTZXl03zhTN5fKpOPB9i+gZoWd503GiXbYhWbO9jolgEPULocIpcdmln&#10;IION+wmK6Z5iLQu7DAXcmsC2gtrZvyxz+0irIDNFaWNmUv130gGbaVAG5V+JM7pERJdmotUOw5+i&#10;pumYqtrjj673XrPtZ+x3pQ+lHNTt4uwwmXmcfj8X+un/Wb8BAAD//wMAUEsDBBQABgAIAAAAIQBI&#10;ez133QAAAAkBAAAPAAAAZHJzL2Rvd25yZXYueG1sTI/NTsMwEITvSLyDtUjcqEMQKYQ4VVUJIS6I&#10;pnB3460T8E9kO2l4e7biUG67O6PZb6rVbA2bMMTeOwG3iwwYutar3mkBH7vnmwdgMUmnpPEOBfxg&#10;hFV9eVHJUvmj2+LUJM0oxMVSCuhSGkrOY9uhlXHhB3SkHXywMtEaNFdBHincGp5nWcGt7B196OSA&#10;mw7b72a0AsxrmD71Rq/j+LItmq/3Q/62m4S4vprXT8ASzulshhM+oUNNTHs/OhWZEVDc3S/JSsJj&#10;DowMxfI07P8OvK74/wb1LwAAAP//AwBQSwECLQAUAAYACAAAACEAtoM4kv4AAADhAQAAEwAAAAAA&#10;AAAAAAAAAAAAAAAAW0NvbnRlbnRfVHlwZXNdLnhtbFBLAQItABQABgAIAAAAIQA4/SH/1gAAAJQB&#10;AAALAAAAAAAAAAAAAAAAAC8BAABfcmVscy8ucmVsc1BLAQItABQABgAIAAAAIQDsJadfmQEAAIcD&#10;AAAOAAAAAAAAAAAAAAAAAC4CAABkcnMvZTJvRG9jLnhtbFBLAQItABQABgAIAAAAIQBIez13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Additional file 2</w:t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. A diagram of the study timeline. The solid line </w:t>
      </w:r>
      <w:proofErr w:type="gramStart"/>
      <w:r w:rsidR="00087E41" w:rsidRPr="00817731">
        <w:rPr>
          <w:rFonts w:asciiTheme="majorBidi" w:hAnsiTheme="majorBidi" w:cstheme="majorBidi"/>
          <w:sz w:val="24"/>
          <w:szCs w:val="24"/>
        </w:rPr>
        <w:t xml:space="preserve">(  </w:t>
      </w:r>
      <w:proofErr w:type="gramEnd"/>
      <w:r w:rsidR="00087E41" w:rsidRPr="00817731">
        <w:rPr>
          <w:rFonts w:asciiTheme="majorBidi" w:hAnsiTheme="majorBidi" w:cstheme="majorBidi"/>
          <w:sz w:val="24"/>
          <w:szCs w:val="24"/>
        </w:rPr>
        <w:t xml:space="preserve">     </w:t>
      </w:r>
      <w:proofErr w:type="gramStart"/>
      <w:r w:rsidR="00087E41" w:rsidRPr="00817731">
        <w:rPr>
          <w:rFonts w:asciiTheme="majorBidi" w:hAnsiTheme="majorBidi" w:cstheme="majorBidi"/>
          <w:sz w:val="24"/>
          <w:szCs w:val="24"/>
        </w:rPr>
        <w:t xml:space="preserve">  )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represents follow-up period (outcome ascertainment window), the dashed arrow </w:t>
      </w:r>
      <w:proofErr w:type="gramStart"/>
      <w:r w:rsidR="00087E41" w:rsidRPr="00817731">
        <w:rPr>
          <w:rFonts w:asciiTheme="majorBidi" w:hAnsiTheme="majorBidi" w:cstheme="majorBidi"/>
          <w:sz w:val="24"/>
          <w:szCs w:val="24"/>
        </w:rPr>
        <w:t xml:space="preserve">(  </w:t>
      </w:r>
      <w:proofErr w:type="gramEnd"/>
      <w:r w:rsidR="00087E41" w:rsidRPr="00817731">
        <w:rPr>
          <w:rFonts w:asciiTheme="majorBidi" w:hAnsiTheme="majorBidi" w:cstheme="majorBidi"/>
          <w:sz w:val="24"/>
          <w:szCs w:val="24"/>
        </w:rPr>
        <w:t xml:space="preserve">     </w:t>
      </w:r>
      <w:proofErr w:type="gramStart"/>
      <w:r w:rsidR="00087E41" w:rsidRPr="00817731">
        <w:rPr>
          <w:rFonts w:asciiTheme="majorBidi" w:hAnsiTheme="majorBidi" w:cstheme="majorBidi"/>
          <w:sz w:val="24"/>
          <w:szCs w:val="24"/>
        </w:rPr>
        <w:t xml:space="preserve">  )</w:t>
      </w:r>
      <w:proofErr w:type="gramEnd"/>
      <w:r w:rsidR="00087E41" w:rsidRPr="00817731">
        <w:rPr>
          <w:rFonts w:asciiTheme="majorBidi" w:hAnsiTheme="majorBidi" w:cstheme="majorBidi"/>
          <w:sz w:val="24"/>
          <w:szCs w:val="24"/>
        </w:rPr>
        <w:t xml:space="preserve"> represents predictor ascertainment window, </w:t>
      </w:r>
      <w:r w:rsidR="00087E41" w:rsidRPr="00817731">
        <w:rPr>
          <w:rFonts w:asciiTheme="majorBidi" w:hAnsiTheme="majorBidi" w:cstheme="majorBidi"/>
          <w:sz w:val="24"/>
          <w:szCs w:val="24"/>
        </w:rPr>
        <w:sym w:font="Wingdings" w:char="F06C"/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 indicates migration out of the province, </w:t>
      </w:r>
      <w:r w:rsidR="00087E41" w:rsidRPr="00817731">
        <w:rPr>
          <w:rFonts w:asciiTheme="majorBidi" w:hAnsiTheme="majorBidi" w:cstheme="majorBidi"/>
          <w:sz w:val="24"/>
          <w:szCs w:val="24"/>
        </w:rPr>
        <w:sym w:font="Wingdings" w:char="F06E"/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 indicates death, </w:t>
      </w:r>
      <w:r w:rsidR="00087E41" w:rsidRPr="00817731">
        <w:rPr>
          <w:rFonts w:asciiTheme="majorBidi" w:hAnsiTheme="majorBidi" w:cstheme="majorBidi"/>
          <w:sz w:val="24"/>
          <w:szCs w:val="24"/>
        </w:rPr>
        <w:sym w:font="Wingdings" w:char="F0A1"/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 indicates end of study period, </w:t>
      </w:r>
      <w:r w:rsidR="00087E41" w:rsidRPr="00817731">
        <w:rPr>
          <w:rFonts w:asciiTheme="majorBidi" w:hAnsiTheme="majorBidi" w:cstheme="majorBidi"/>
          <w:sz w:val="24"/>
          <w:szCs w:val="24"/>
        </w:rPr>
        <w:sym w:font="Wingdings" w:char="F074"/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 indicates</w:t>
      </w:r>
      <w:r w:rsidR="00087E41" w:rsidRPr="008177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7E41" w:rsidRPr="00817731">
        <w:rPr>
          <w:rFonts w:asciiTheme="majorBidi" w:hAnsiTheme="majorBidi" w:cstheme="majorBidi"/>
          <w:sz w:val="24"/>
          <w:szCs w:val="24"/>
        </w:rPr>
        <w:t xml:space="preserve">the outcome (mental disorder) has occurred. Note: </w:t>
      </w:r>
      <w:proofErr w:type="gramStart"/>
      <w:r w:rsidR="00087E41" w:rsidRPr="00817731">
        <w:rPr>
          <w:rFonts w:asciiTheme="majorBidi" w:hAnsiTheme="majorBidi" w:cstheme="majorBidi"/>
          <w:sz w:val="24"/>
          <w:szCs w:val="24"/>
        </w:rPr>
        <w:t>index</w:t>
      </w:r>
      <w:proofErr w:type="gramEnd"/>
      <w:r w:rsidR="00087E41" w:rsidRPr="00817731">
        <w:rPr>
          <w:rFonts w:asciiTheme="majorBidi" w:hAnsiTheme="majorBidi" w:cstheme="majorBidi"/>
          <w:sz w:val="24"/>
          <w:szCs w:val="24"/>
        </w:rPr>
        <w:t xml:space="preserve"> date was the year 1977 or the year an individual turned 18, whichever occurred later. </w:t>
      </w:r>
    </w:p>
    <w:p w14:paraId="413782A4" w14:textId="077B8A11" w:rsidR="00BD5435" w:rsidRDefault="00BD5435">
      <w:pPr>
        <w:spacing w:line="278" w:lineRule="auto"/>
        <w:rPr>
          <w:rFonts w:asciiTheme="majorBidi" w:hAnsiTheme="majorBidi" w:cstheme="majorBidi"/>
          <w:sz w:val="24"/>
          <w:szCs w:val="24"/>
        </w:rPr>
      </w:pPr>
    </w:p>
    <w:sectPr w:rsidR="00BD5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03222"/>
    <w:rsid w:val="00087E41"/>
    <w:rsid w:val="000F600D"/>
    <w:rsid w:val="001258F9"/>
    <w:rsid w:val="002B3388"/>
    <w:rsid w:val="006668CA"/>
    <w:rsid w:val="008D3F88"/>
    <w:rsid w:val="00BD5435"/>
    <w:rsid w:val="00DF5DA3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7</Characters>
  <Application>Microsoft Office Word</Application>
  <DocSecurity>0</DocSecurity>
  <Lines>15</Lines>
  <Paragraphs>8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3</cp:revision>
  <dcterms:created xsi:type="dcterms:W3CDTF">2025-06-19T14:30:00Z</dcterms:created>
  <dcterms:modified xsi:type="dcterms:W3CDTF">2025-06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